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408"/>
        <w:gridCol w:w="2729"/>
      </w:tblGrid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E3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E35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 w:rsidR="006E35DD" w:rsidRPr="006E35DD">
              <w:rPr>
                <w:rFonts w:ascii="Times New Roman" w:eastAsia="Times New Roman" w:hAnsi="Times New Roman" w:cs="Times New Roman"/>
                <w:sz w:val="24"/>
                <w:szCs w:val="24"/>
              </w:rPr>
              <w:t>his manuscript</w:t>
            </w:r>
            <w:r w:rsidR="006E35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focused on DNA methylation of P16 gene, but not polymorphism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F1E66" w:rsidRPr="00FF1E66" w:rsidRDefault="00390E05" w:rsidP="00FF1E6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1E66" w:rsidRPr="00FF1E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: Search Strategy </w:t>
            </w:r>
          </w:p>
          <w:p w:rsidR="00082EF8" w:rsidRPr="00082EF8" w:rsidRDefault="00FF1E66" w:rsidP="00FF1E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6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3889" w:rsidRDefault="00390E05" w:rsidP="000B138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B138D" w:rsidRPr="000B13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</w:t>
            </w:r>
            <w:r w:rsidR="009433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0B138D" w:rsidRPr="000B13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</w:t>
            </w:r>
            <w:r w:rsidR="0042388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:rsidR="00082EF8" w:rsidRPr="00082EF8" w:rsidRDefault="00F23A54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42388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graph: 4</w:t>
            </w:r>
            <w:r w:rsidR="000B138D" w:rsidRPr="000B138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96168" w:rsidRDefault="00390E05" w:rsidP="008310E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310EC" w:rsidRPr="008310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</w:t>
            </w:r>
            <w:r w:rsidR="009433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8310EC" w:rsidRPr="008310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Selection</w:t>
            </w:r>
          </w:p>
          <w:p w:rsidR="00082EF8" w:rsidRPr="00082EF8" w:rsidRDefault="00F23A54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E9616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graph: 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A2982" w:rsidRDefault="00390E05" w:rsidP="00284AA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84AAA" w:rsidRPr="00284AAA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</w:t>
            </w:r>
            <w:r w:rsidR="009433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84AAA" w:rsidRPr="00284AA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 and Quality Assessment</w:t>
            </w:r>
          </w:p>
          <w:p w:rsidR="00082EF8" w:rsidRPr="00082EF8" w:rsidRDefault="00F23A54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8A298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gr</w:t>
            </w:r>
            <w:r w:rsidR="004B5DB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</w:t>
            </w:r>
            <w:r w:rsidR="008A298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h: 6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E73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73C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ll full- text of paper </w:t>
            </w:r>
            <w:proofErr w:type="spellStart"/>
            <w:r w:rsidR="00FE73C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denfitied</w:t>
            </w:r>
            <w:proofErr w:type="spellEnd"/>
            <w:r w:rsidR="00FE73C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had been obtained, and there was no missing data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E7850" w:rsidRPr="00FE73CA" w:rsidRDefault="00390E05" w:rsidP="00453C1D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453C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</w:t>
            </w:r>
            <w:r w:rsidR="00FE73C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o.</w:t>
            </w:r>
          </w:p>
          <w:p w:rsidR="00082EF8" w:rsidRPr="00082EF8" w:rsidRDefault="003E7850" w:rsidP="003E7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ason:</w:t>
            </w:r>
            <w:r w:rsidRPr="003E785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e original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tudies did not conduct the adjustment for environmenttal effects.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23A54" w:rsidRDefault="00390E05" w:rsidP="0011563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563F" w:rsidRPr="0011563F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:</w:t>
            </w:r>
            <w:r w:rsidR="009433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1563F" w:rsidRPr="0011563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Statistical Analysis</w:t>
            </w:r>
          </w:p>
          <w:p w:rsidR="00082EF8" w:rsidRPr="00082EF8" w:rsidRDefault="00F23A54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7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4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43485" w:rsidRPr="0004348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is manuscript focused on DNA methylation of P16 gene, but not polymorphism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922C5" w:rsidRPr="001922C5" w:rsidRDefault="00390E05" w:rsidP="001922C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922C5" w:rsidRPr="001922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:</w:t>
            </w:r>
            <w:r w:rsidR="009433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1922C5" w:rsidRPr="001922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</w:p>
          <w:p w:rsidR="00082EF8" w:rsidRPr="00082EF8" w:rsidRDefault="001922C5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2C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7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753C3" w:rsidRDefault="00390E05" w:rsidP="00C753C3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753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:</w:t>
            </w:r>
            <w:r w:rsidR="009433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C753C3" w:rsidRPr="00C753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nsitivity Analysis</w:t>
            </w:r>
          </w:p>
          <w:p w:rsidR="00082EF8" w:rsidRPr="00082EF8" w:rsidRDefault="00C753C3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10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38E" w:rsidRDefault="00390E05" w:rsidP="0094338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433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: </w:t>
            </w:r>
            <w:r w:rsidR="0094338E" w:rsidRPr="0094338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regression and Subgroup Analysis</w:t>
            </w:r>
          </w:p>
          <w:p w:rsidR="00082EF8" w:rsidRPr="00082EF8" w:rsidRDefault="0094338E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: 11</w:t>
            </w:r>
            <w:r w:rsidR="001C47BD">
              <w:rPr>
                <w:rFonts w:ascii="Times New Roman" w:eastAsia="Times New Roman" w:hAnsi="Times New Roman" w:cs="Times New Roman"/>
                <w:sz w:val="24"/>
                <w:szCs w:val="24"/>
              </w:rPr>
              <w:t>-1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96CC0" w:rsidRPr="00B96CC0" w:rsidRDefault="00390E05" w:rsidP="00B96CC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96CC0" w:rsidRPr="00B96CC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: Combining Results of Included Studies</w:t>
            </w:r>
            <w:r w:rsidR="00B96CC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Publication bias</w:t>
            </w:r>
          </w:p>
          <w:p w:rsidR="00082EF8" w:rsidRPr="00082EF8" w:rsidRDefault="00B96CC0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6CC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9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1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E040D" w:rsidRDefault="00390E05" w:rsidP="000E040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E04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: </w:t>
            </w:r>
            <w:r w:rsidR="000E040D" w:rsidRPr="000E04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Characteristics</w:t>
            </w:r>
            <w:r w:rsidR="000E04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:rsidR="00082EF8" w:rsidRPr="00082EF8" w:rsidRDefault="000E040D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E73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73CA" w:rsidRPr="00FE7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is manuscript focused on DNA methylation of P16 gene, but not polymorphism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E040D" w:rsidRDefault="00390E05" w:rsidP="000E040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E04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: </w:t>
            </w:r>
            <w:r w:rsidR="000E040D" w:rsidRPr="000E04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ombining Results of Included Studies</w:t>
            </w:r>
          </w:p>
          <w:p w:rsidR="00082EF8" w:rsidRPr="00082EF8" w:rsidRDefault="000E040D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9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C47BD" w:rsidRDefault="00390E05" w:rsidP="001C47B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47BD" w:rsidRPr="001C47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1C47BD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: 17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If the meta-analysis identifies an association within a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07101" w:rsidRPr="00C07101" w:rsidRDefault="00390E05" w:rsidP="00C07101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7101" w:rsidRPr="00C0710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C07101" w:rsidP="00571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10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Paragraph: 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108D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13E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3E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417" w:rsidRDefault="009D6417" w:rsidP="00EF3F1C">
      <w:pPr>
        <w:spacing w:after="0" w:line="240" w:lineRule="auto"/>
      </w:pPr>
      <w:r>
        <w:separator/>
      </w:r>
    </w:p>
  </w:endnote>
  <w:endnote w:type="continuationSeparator" w:id="0">
    <w:p w:rsidR="009D6417" w:rsidRDefault="009D641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B21944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3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417" w:rsidRDefault="009D6417" w:rsidP="00EF3F1C">
      <w:pPr>
        <w:spacing w:after="0" w:line="240" w:lineRule="auto"/>
      </w:pPr>
      <w:r>
        <w:separator/>
      </w:r>
    </w:p>
  </w:footnote>
  <w:footnote w:type="continuationSeparator" w:id="0">
    <w:p w:rsidR="009D6417" w:rsidRDefault="009D641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41F58"/>
    <w:rsid w:val="00043485"/>
    <w:rsid w:val="00082EF8"/>
    <w:rsid w:val="00093579"/>
    <w:rsid w:val="000B138D"/>
    <w:rsid w:val="000C0B81"/>
    <w:rsid w:val="000E040D"/>
    <w:rsid w:val="0011563F"/>
    <w:rsid w:val="001616D7"/>
    <w:rsid w:val="00174C7D"/>
    <w:rsid w:val="001922C5"/>
    <w:rsid w:val="00192B23"/>
    <w:rsid w:val="001C47BD"/>
    <w:rsid w:val="00284AAA"/>
    <w:rsid w:val="002875A4"/>
    <w:rsid w:val="00287ECF"/>
    <w:rsid w:val="002960A7"/>
    <w:rsid w:val="003026BF"/>
    <w:rsid w:val="00345F91"/>
    <w:rsid w:val="00390E05"/>
    <w:rsid w:val="003D63AB"/>
    <w:rsid w:val="003D773E"/>
    <w:rsid w:val="003E7850"/>
    <w:rsid w:val="00402407"/>
    <w:rsid w:val="00423889"/>
    <w:rsid w:val="00426787"/>
    <w:rsid w:val="00430EF2"/>
    <w:rsid w:val="00436A24"/>
    <w:rsid w:val="004441C2"/>
    <w:rsid w:val="00453C1D"/>
    <w:rsid w:val="00467931"/>
    <w:rsid w:val="004B5DB5"/>
    <w:rsid w:val="004C514A"/>
    <w:rsid w:val="004E713D"/>
    <w:rsid w:val="00525803"/>
    <w:rsid w:val="00535A84"/>
    <w:rsid w:val="0057108D"/>
    <w:rsid w:val="005772A9"/>
    <w:rsid w:val="00583627"/>
    <w:rsid w:val="00635892"/>
    <w:rsid w:val="00646C2A"/>
    <w:rsid w:val="006E35DD"/>
    <w:rsid w:val="0070131B"/>
    <w:rsid w:val="00703713"/>
    <w:rsid w:val="0073664F"/>
    <w:rsid w:val="00777FB5"/>
    <w:rsid w:val="008310EC"/>
    <w:rsid w:val="00834ECB"/>
    <w:rsid w:val="0085281E"/>
    <w:rsid w:val="008551EA"/>
    <w:rsid w:val="008774F0"/>
    <w:rsid w:val="008A2982"/>
    <w:rsid w:val="008B78C4"/>
    <w:rsid w:val="008C421D"/>
    <w:rsid w:val="0090119E"/>
    <w:rsid w:val="00910228"/>
    <w:rsid w:val="0094338E"/>
    <w:rsid w:val="00976FEB"/>
    <w:rsid w:val="0098290F"/>
    <w:rsid w:val="009C17FE"/>
    <w:rsid w:val="009D6417"/>
    <w:rsid w:val="00A274F0"/>
    <w:rsid w:val="00A345AC"/>
    <w:rsid w:val="00A6669D"/>
    <w:rsid w:val="00AC186A"/>
    <w:rsid w:val="00B2105D"/>
    <w:rsid w:val="00B21944"/>
    <w:rsid w:val="00B96CC0"/>
    <w:rsid w:val="00C07101"/>
    <w:rsid w:val="00C13E3E"/>
    <w:rsid w:val="00C3500E"/>
    <w:rsid w:val="00C753C3"/>
    <w:rsid w:val="00C8750D"/>
    <w:rsid w:val="00CB2BFF"/>
    <w:rsid w:val="00D11191"/>
    <w:rsid w:val="00D53B78"/>
    <w:rsid w:val="00D60C47"/>
    <w:rsid w:val="00D84D25"/>
    <w:rsid w:val="00DD4BE8"/>
    <w:rsid w:val="00E15075"/>
    <w:rsid w:val="00E6631F"/>
    <w:rsid w:val="00E96168"/>
    <w:rsid w:val="00EF3F1C"/>
    <w:rsid w:val="00F23A54"/>
    <w:rsid w:val="00F50FC5"/>
    <w:rsid w:val="00F93CD0"/>
    <w:rsid w:val="00FA6369"/>
    <w:rsid w:val="00FE73CA"/>
    <w:rsid w:val="00FF1E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33740-24B5-45BC-8343-1F81C8084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MX Lu</cp:lastModifiedBy>
  <cp:revision>68</cp:revision>
  <dcterms:created xsi:type="dcterms:W3CDTF">2014-03-21T18:06:00Z</dcterms:created>
  <dcterms:modified xsi:type="dcterms:W3CDTF">2014-09-22T13:38:00Z</dcterms:modified>
</cp:coreProperties>
</file>